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4B2AD" w14:textId="77777777" w:rsidR="002B6EF6" w:rsidRPr="00332493" w:rsidRDefault="002B6EF6" w:rsidP="002B6EF6">
      <w:pPr>
        <w:autoSpaceDE w:val="0"/>
        <w:autoSpaceDN w:val="0"/>
        <w:adjustRightInd w:val="0"/>
        <w:spacing w:after="0" w:line="360" w:lineRule="auto"/>
        <w:rPr>
          <w:i/>
          <w:iCs/>
        </w:rPr>
      </w:pPr>
      <w:r w:rsidRPr="00332493">
        <w:rPr>
          <w:i/>
          <w:iCs/>
        </w:rPr>
        <w:t>Supplementary Table 1: Patient demographics and lesion data for all 37 included rectal c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B6EF6" w14:paraId="324FB7D2" w14:textId="77777777" w:rsidTr="00C71194">
        <w:tc>
          <w:tcPr>
            <w:tcW w:w="4508" w:type="dxa"/>
            <w:shd w:val="clear" w:color="auto" w:fill="E7E6E6" w:themeFill="background2"/>
          </w:tcPr>
          <w:p w14:paraId="31EFF5FE" w14:textId="77777777" w:rsidR="002B6EF6" w:rsidRPr="00B06C52" w:rsidRDefault="002B6EF6" w:rsidP="00C7119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ctal Lesion </w:t>
            </w:r>
            <w:r w:rsidRPr="00B06C52">
              <w:rPr>
                <w:b/>
                <w:bCs/>
              </w:rPr>
              <w:t>Patient Characteristic</w:t>
            </w:r>
            <w:r>
              <w:rPr>
                <w:b/>
                <w:bCs/>
              </w:rPr>
              <w:t>s</w:t>
            </w:r>
          </w:p>
        </w:tc>
        <w:tc>
          <w:tcPr>
            <w:tcW w:w="4508" w:type="dxa"/>
            <w:shd w:val="clear" w:color="auto" w:fill="E7E6E6" w:themeFill="background2"/>
          </w:tcPr>
          <w:p w14:paraId="5DBCE2A5" w14:textId="77777777" w:rsidR="002B6EF6" w:rsidRPr="00B06C52" w:rsidRDefault="002B6EF6" w:rsidP="00C71194">
            <w:pPr>
              <w:jc w:val="center"/>
              <w:rPr>
                <w:b/>
                <w:bCs/>
              </w:rPr>
            </w:pPr>
            <w:r w:rsidRPr="00B06C52">
              <w:rPr>
                <w:b/>
                <w:bCs/>
              </w:rPr>
              <w:t>N=</w:t>
            </w:r>
            <w:r>
              <w:rPr>
                <w:b/>
                <w:bCs/>
              </w:rPr>
              <w:t>37</w:t>
            </w:r>
            <w:r w:rsidRPr="00B06C52">
              <w:rPr>
                <w:b/>
                <w:bCs/>
              </w:rPr>
              <w:t xml:space="preserve"> cases</w:t>
            </w:r>
          </w:p>
        </w:tc>
      </w:tr>
      <w:tr w:rsidR="002B6EF6" w14:paraId="6749DBAD" w14:textId="77777777" w:rsidTr="00C71194">
        <w:tc>
          <w:tcPr>
            <w:tcW w:w="4508" w:type="dxa"/>
          </w:tcPr>
          <w:p w14:paraId="374BD200" w14:textId="77777777" w:rsidR="002B6EF6" w:rsidRDefault="002B6EF6" w:rsidP="00C71194">
            <w:r>
              <w:t>Male: Female</w:t>
            </w:r>
          </w:p>
        </w:tc>
        <w:tc>
          <w:tcPr>
            <w:tcW w:w="4508" w:type="dxa"/>
          </w:tcPr>
          <w:p w14:paraId="72C41440" w14:textId="77777777" w:rsidR="002B6EF6" w:rsidRDefault="002B6EF6" w:rsidP="00C71194">
            <w:pPr>
              <w:jc w:val="center"/>
            </w:pPr>
            <w:r>
              <w:t>24 (65%):13 (35%)</w:t>
            </w:r>
          </w:p>
        </w:tc>
      </w:tr>
      <w:tr w:rsidR="002B6EF6" w14:paraId="451EE941" w14:textId="77777777" w:rsidTr="00C71194">
        <w:tc>
          <w:tcPr>
            <w:tcW w:w="4508" w:type="dxa"/>
          </w:tcPr>
          <w:p w14:paraId="177D6294" w14:textId="77777777" w:rsidR="002B6EF6" w:rsidRDefault="002B6EF6" w:rsidP="00C71194">
            <w:r>
              <w:t>Age (Mean</w:t>
            </w:r>
            <w:r w:rsidRPr="005D6632">
              <w:t xml:space="preserve"> </w:t>
            </w:r>
            <w:r w:rsidRPr="005D6632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td</w:t>
            </w:r>
            <w:proofErr w:type="spellEnd"/>
            <w:r>
              <w:rPr>
                <w:rFonts w:cstheme="minorHAnsi"/>
              </w:rPr>
              <w:t xml:space="preserve"> dev)</w:t>
            </w:r>
          </w:p>
        </w:tc>
        <w:tc>
          <w:tcPr>
            <w:tcW w:w="4508" w:type="dxa"/>
          </w:tcPr>
          <w:p w14:paraId="403B7C5E" w14:textId="77777777" w:rsidR="002B6EF6" w:rsidRDefault="002B6EF6" w:rsidP="00C71194">
            <w:pPr>
              <w:jc w:val="center"/>
            </w:pPr>
            <w:r>
              <w:rPr>
                <w:rFonts w:cstheme="minorHAnsi"/>
              </w:rPr>
              <w:t>70</w:t>
            </w:r>
            <w:r w:rsidRPr="005D6632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.18</w:t>
            </w:r>
            <w:r>
              <w:t xml:space="preserve"> </w:t>
            </w:r>
          </w:p>
        </w:tc>
      </w:tr>
      <w:tr w:rsidR="002B6EF6" w14:paraId="39A67CDA" w14:textId="77777777" w:rsidTr="00C71194">
        <w:tc>
          <w:tcPr>
            <w:tcW w:w="4508" w:type="dxa"/>
          </w:tcPr>
          <w:p w14:paraId="4DE74AEA" w14:textId="77777777" w:rsidR="002B6EF6" w:rsidRDefault="002B6EF6" w:rsidP="00C71194">
            <w:r>
              <w:t>Benign: Malignant</w:t>
            </w:r>
          </w:p>
        </w:tc>
        <w:tc>
          <w:tcPr>
            <w:tcW w:w="4508" w:type="dxa"/>
          </w:tcPr>
          <w:p w14:paraId="3D31C6DA" w14:textId="77777777" w:rsidR="002B6EF6" w:rsidRDefault="002B6EF6" w:rsidP="00C71194">
            <w:pPr>
              <w:jc w:val="center"/>
            </w:pPr>
            <w:r>
              <w:t>13 (35%):24 (65%)</w:t>
            </w:r>
          </w:p>
        </w:tc>
      </w:tr>
      <w:tr w:rsidR="002B6EF6" w14:paraId="6CC48D56" w14:textId="77777777" w:rsidTr="00C71194">
        <w:tc>
          <w:tcPr>
            <w:tcW w:w="4508" w:type="dxa"/>
          </w:tcPr>
          <w:p w14:paraId="43108100" w14:textId="77777777" w:rsidR="002B6EF6" w:rsidRDefault="002B6EF6" w:rsidP="00C71194">
            <w:r>
              <w:t xml:space="preserve">Neoadjuvant </w:t>
            </w:r>
            <w:proofErr w:type="spellStart"/>
            <w:r>
              <w:t>Tx</w:t>
            </w:r>
            <w:proofErr w:type="spellEnd"/>
            <w:r>
              <w:t xml:space="preserve"> at time of ICG assessment</w:t>
            </w:r>
          </w:p>
        </w:tc>
        <w:tc>
          <w:tcPr>
            <w:tcW w:w="4508" w:type="dxa"/>
          </w:tcPr>
          <w:p w14:paraId="6B31B39D" w14:textId="77777777" w:rsidR="002B6EF6" w:rsidRDefault="002B6EF6" w:rsidP="00C71194">
            <w:pPr>
              <w:jc w:val="center"/>
            </w:pPr>
            <w:r>
              <w:t>5 (14%)</w:t>
            </w:r>
          </w:p>
        </w:tc>
      </w:tr>
      <w:tr w:rsidR="002B6EF6" w14:paraId="7E642D06" w14:textId="77777777" w:rsidTr="00C71194">
        <w:tc>
          <w:tcPr>
            <w:tcW w:w="9016" w:type="dxa"/>
            <w:gridSpan w:val="2"/>
            <w:shd w:val="clear" w:color="auto" w:fill="E7E6E6" w:themeFill="background2"/>
          </w:tcPr>
          <w:p w14:paraId="4B6F0D75" w14:textId="77777777" w:rsidR="002B6EF6" w:rsidRPr="00B06C52" w:rsidRDefault="002B6EF6" w:rsidP="00C71194">
            <w:pPr>
              <w:rPr>
                <w:b/>
                <w:bCs/>
              </w:rPr>
            </w:pPr>
            <w:r w:rsidRPr="00B06C52">
              <w:rPr>
                <w:b/>
                <w:bCs/>
              </w:rPr>
              <w:t>Final Pathology</w:t>
            </w:r>
          </w:p>
        </w:tc>
      </w:tr>
      <w:tr w:rsidR="002B6EF6" w14:paraId="376633EA" w14:textId="77777777" w:rsidTr="00C71194">
        <w:tc>
          <w:tcPr>
            <w:tcW w:w="4508" w:type="dxa"/>
          </w:tcPr>
          <w:p w14:paraId="6420321E" w14:textId="77777777" w:rsidR="002B6EF6" w:rsidRDefault="002B6EF6" w:rsidP="00C71194">
            <w:r>
              <w:t>Low Grade Dysplasia</w:t>
            </w:r>
          </w:p>
        </w:tc>
        <w:tc>
          <w:tcPr>
            <w:tcW w:w="4508" w:type="dxa"/>
          </w:tcPr>
          <w:p w14:paraId="422F9B50" w14:textId="77777777" w:rsidR="002B6EF6" w:rsidRDefault="002B6EF6" w:rsidP="00C71194">
            <w:pPr>
              <w:jc w:val="center"/>
            </w:pPr>
            <w:r>
              <w:t>10 (27%)</w:t>
            </w:r>
          </w:p>
        </w:tc>
      </w:tr>
      <w:tr w:rsidR="002B6EF6" w14:paraId="32EC0708" w14:textId="77777777" w:rsidTr="00C71194">
        <w:tc>
          <w:tcPr>
            <w:tcW w:w="4508" w:type="dxa"/>
          </w:tcPr>
          <w:p w14:paraId="66E26867" w14:textId="77777777" w:rsidR="002B6EF6" w:rsidRDefault="002B6EF6" w:rsidP="00C71194">
            <w:r>
              <w:t>High Grade Dysplasia</w:t>
            </w:r>
          </w:p>
        </w:tc>
        <w:tc>
          <w:tcPr>
            <w:tcW w:w="4508" w:type="dxa"/>
          </w:tcPr>
          <w:p w14:paraId="16CC33CD" w14:textId="77777777" w:rsidR="002B6EF6" w:rsidRDefault="002B6EF6" w:rsidP="00C71194">
            <w:pPr>
              <w:jc w:val="center"/>
            </w:pPr>
            <w:r>
              <w:t>3 (8%)</w:t>
            </w:r>
          </w:p>
        </w:tc>
      </w:tr>
      <w:tr w:rsidR="002B6EF6" w14:paraId="40C3C8B0" w14:textId="77777777" w:rsidTr="00C71194">
        <w:tc>
          <w:tcPr>
            <w:tcW w:w="4508" w:type="dxa"/>
          </w:tcPr>
          <w:p w14:paraId="23D6834B" w14:textId="77777777" w:rsidR="002B6EF6" w:rsidRDefault="002B6EF6" w:rsidP="00C71194">
            <w:r>
              <w:t>T1</w:t>
            </w:r>
          </w:p>
        </w:tc>
        <w:tc>
          <w:tcPr>
            <w:tcW w:w="4508" w:type="dxa"/>
          </w:tcPr>
          <w:p w14:paraId="77778F5D" w14:textId="77777777" w:rsidR="002B6EF6" w:rsidRDefault="002B6EF6" w:rsidP="00C71194">
            <w:pPr>
              <w:jc w:val="center"/>
            </w:pPr>
            <w:r>
              <w:t>4 (11%)</w:t>
            </w:r>
          </w:p>
        </w:tc>
      </w:tr>
      <w:tr w:rsidR="002B6EF6" w14:paraId="103B5B60" w14:textId="77777777" w:rsidTr="00C71194">
        <w:tc>
          <w:tcPr>
            <w:tcW w:w="4508" w:type="dxa"/>
          </w:tcPr>
          <w:p w14:paraId="31F6E2FA" w14:textId="77777777" w:rsidR="002B6EF6" w:rsidRDefault="002B6EF6" w:rsidP="00C71194">
            <w:r>
              <w:t>T2</w:t>
            </w:r>
          </w:p>
        </w:tc>
        <w:tc>
          <w:tcPr>
            <w:tcW w:w="4508" w:type="dxa"/>
          </w:tcPr>
          <w:p w14:paraId="676E5EE5" w14:textId="77777777" w:rsidR="002B6EF6" w:rsidRDefault="002B6EF6" w:rsidP="00C71194">
            <w:pPr>
              <w:jc w:val="center"/>
            </w:pPr>
            <w:r>
              <w:t>11 (30%)</w:t>
            </w:r>
          </w:p>
        </w:tc>
      </w:tr>
      <w:tr w:rsidR="002B6EF6" w14:paraId="6F5F4CBC" w14:textId="77777777" w:rsidTr="00C71194">
        <w:tc>
          <w:tcPr>
            <w:tcW w:w="4508" w:type="dxa"/>
          </w:tcPr>
          <w:p w14:paraId="502D1FBB" w14:textId="77777777" w:rsidR="002B6EF6" w:rsidRDefault="002B6EF6" w:rsidP="00C71194">
            <w:r>
              <w:t>T3</w:t>
            </w:r>
          </w:p>
        </w:tc>
        <w:tc>
          <w:tcPr>
            <w:tcW w:w="4508" w:type="dxa"/>
          </w:tcPr>
          <w:p w14:paraId="6E272910" w14:textId="77777777" w:rsidR="002B6EF6" w:rsidRDefault="002B6EF6" w:rsidP="00C71194">
            <w:pPr>
              <w:jc w:val="center"/>
            </w:pPr>
            <w:r>
              <w:t>6 (16%)</w:t>
            </w:r>
          </w:p>
        </w:tc>
      </w:tr>
      <w:tr w:rsidR="002B6EF6" w14:paraId="225BBAFF" w14:textId="77777777" w:rsidTr="00C71194">
        <w:tc>
          <w:tcPr>
            <w:tcW w:w="4508" w:type="dxa"/>
          </w:tcPr>
          <w:p w14:paraId="360FC74D" w14:textId="77777777" w:rsidR="002B6EF6" w:rsidRDefault="002B6EF6" w:rsidP="00C71194">
            <w:r>
              <w:t>T4</w:t>
            </w:r>
          </w:p>
        </w:tc>
        <w:tc>
          <w:tcPr>
            <w:tcW w:w="4508" w:type="dxa"/>
          </w:tcPr>
          <w:p w14:paraId="165DAA52" w14:textId="77777777" w:rsidR="002B6EF6" w:rsidRDefault="002B6EF6" w:rsidP="00C71194">
            <w:pPr>
              <w:jc w:val="center"/>
            </w:pPr>
            <w:r>
              <w:t>3 (8%)</w:t>
            </w:r>
          </w:p>
        </w:tc>
      </w:tr>
    </w:tbl>
    <w:p w14:paraId="4F794FC0" w14:textId="77777777" w:rsidR="003B2D5F" w:rsidRDefault="003B2D5F">
      <w:bookmarkStart w:id="0" w:name="_GoBack"/>
      <w:bookmarkEnd w:id="0"/>
    </w:p>
    <w:sectPr w:rsidR="003B2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23B"/>
    <w:rsid w:val="000168A2"/>
    <w:rsid w:val="000260FB"/>
    <w:rsid w:val="000324CF"/>
    <w:rsid w:val="00065AC9"/>
    <w:rsid w:val="000A6E2C"/>
    <w:rsid w:val="000B1F9D"/>
    <w:rsid w:val="00130949"/>
    <w:rsid w:val="0013677A"/>
    <w:rsid w:val="00161C24"/>
    <w:rsid w:val="00164102"/>
    <w:rsid w:val="001A6729"/>
    <w:rsid w:val="001B79E6"/>
    <w:rsid w:val="001C5E04"/>
    <w:rsid w:val="001E3B8A"/>
    <w:rsid w:val="0021522F"/>
    <w:rsid w:val="00236A62"/>
    <w:rsid w:val="0027666A"/>
    <w:rsid w:val="002A3338"/>
    <w:rsid w:val="002B6EF6"/>
    <w:rsid w:val="002D076E"/>
    <w:rsid w:val="00364F65"/>
    <w:rsid w:val="00367DFC"/>
    <w:rsid w:val="003B0B4A"/>
    <w:rsid w:val="003B2D5F"/>
    <w:rsid w:val="003E6B39"/>
    <w:rsid w:val="0041105F"/>
    <w:rsid w:val="00426E7E"/>
    <w:rsid w:val="00486D10"/>
    <w:rsid w:val="00495EFF"/>
    <w:rsid w:val="004B0C66"/>
    <w:rsid w:val="004B5EC7"/>
    <w:rsid w:val="004C6A88"/>
    <w:rsid w:val="004D6F28"/>
    <w:rsid w:val="0051782E"/>
    <w:rsid w:val="005775BB"/>
    <w:rsid w:val="005D6632"/>
    <w:rsid w:val="006022B8"/>
    <w:rsid w:val="0061654A"/>
    <w:rsid w:val="006414A0"/>
    <w:rsid w:val="00661108"/>
    <w:rsid w:val="006A41FA"/>
    <w:rsid w:val="006F51ED"/>
    <w:rsid w:val="00746B07"/>
    <w:rsid w:val="00756BD2"/>
    <w:rsid w:val="00757E06"/>
    <w:rsid w:val="00767D32"/>
    <w:rsid w:val="00774967"/>
    <w:rsid w:val="007E5780"/>
    <w:rsid w:val="00857B94"/>
    <w:rsid w:val="0086530A"/>
    <w:rsid w:val="008705E9"/>
    <w:rsid w:val="0088099D"/>
    <w:rsid w:val="00911CC9"/>
    <w:rsid w:val="009613E7"/>
    <w:rsid w:val="00961ED0"/>
    <w:rsid w:val="009674F7"/>
    <w:rsid w:val="009962FE"/>
    <w:rsid w:val="009D5DFF"/>
    <w:rsid w:val="00A07032"/>
    <w:rsid w:val="00A22649"/>
    <w:rsid w:val="00A355A4"/>
    <w:rsid w:val="00A63496"/>
    <w:rsid w:val="00A957D2"/>
    <w:rsid w:val="00A9623B"/>
    <w:rsid w:val="00AB4FB2"/>
    <w:rsid w:val="00AD1B34"/>
    <w:rsid w:val="00B067C3"/>
    <w:rsid w:val="00B06C52"/>
    <w:rsid w:val="00B430D4"/>
    <w:rsid w:val="00B4392B"/>
    <w:rsid w:val="00B85FAB"/>
    <w:rsid w:val="00BA09F0"/>
    <w:rsid w:val="00C4718C"/>
    <w:rsid w:val="00C55848"/>
    <w:rsid w:val="00C968B1"/>
    <w:rsid w:val="00D72AD0"/>
    <w:rsid w:val="00DF3799"/>
    <w:rsid w:val="00E16929"/>
    <w:rsid w:val="00E81053"/>
    <w:rsid w:val="00E8591D"/>
    <w:rsid w:val="00EA7C48"/>
    <w:rsid w:val="00EE205C"/>
    <w:rsid w:val="00F002C2"/>
    <w:rsid w:val="00F10F0B"/>
    <w:rsid w:val="00F370E2"/>
    <w:rsid w:val="00F8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BAD87"/>
  <w15:chartTrackingRefBased/>
  <w15:docId w15:val="{412E43D6-8A55-4373-A4DE-BDBAFB647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Hardy</dc:creator>
  <cp:keywords/>
  <dc:description/>
  <cp:lastModifiedBy>Thirumalai Raj</cp:lastModifiedBy>
  <cp:revision>36</cp:revision>
  <dcterms:created xsi:type="dcterms:W3CDTF">2022-10-23T13:27:00Z</dcterms:created>
  <dcterms:modified xsi:type="dcterms:W3CDTF">2023-02-21T06:56:00Z</dcterms:modified>
</cp:coreProperties>
</file>